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58D3353" w14:textId="0BE88E19" w:rsidR="00BD0F33" w:rsidRP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36"/>
          <w:szCs w:val="36"/>
        </w:rPr>
      </w:pPr>
      <w:bookmarkStart w:id="0" w:name="_Hlk127109706"/>
      <w:bookmarkStart w:id="1" w:name="_GoBack"/>
      <w:bookmarkEnd w:id="0"/>
      <w:bookmarkEnd w:id="1"/>
      <w:r w:rsidRPr="000624C0">
        <w:rPr>
          <w:rFonts w:ascii="Times New Roman" w:hAnsi="Times New Roman" w:cs="Times New Roman"/>
          <w:color w:val="auto"/>
          <w:sz w:val="36"/>
          <w:szCs w:val="36"/>
        </w:rPr>
        <w:t>Supplementary Material</w:t>
      </w:r>
    </w:p>
    <w:p w14:paraId="73A010DF" w14:textId="5EB43944" w:rsid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4305C217" w14:textId="4EF3C4C5" w:rsid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78D0A04A" w14:textId="76A23835" w:rsid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485336E0" w14:textId="3B6CFF53" w:rsid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5F8BE5B9" w14:textId="14F8CA7E" w:rsid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277D06E9" w14:textId="027EE8E6" w:rsid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59B96145" w14:textId="08DC1B22" w:rsidR="000624C0" w:rsidRDefault="000624C0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7F09A4B7" w14:textId="77777777" w:rsidR="00EC11DD" w:rsidRDefault="00EC11DD" w:rsidP="000624C0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14F6A157" w14:textId="126DFC40" w:rsidR="00BD0F33" w:rsidRDefault="00EC11DD" w:rsidP="00EC11DD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eastAsia="en-US"/>
        </w:rPr>
        <w:drawing>
          <wp:inline distT="0" distB="0" distL="0" distR="0" wp14:anchorId="707087D2" wp14:editId="66EBC046">
            <wp:extent cx="3733038" cy="2858262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038" cy="2858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84432" w14:textId="4F3754DF" w:rsidR="00BD0F33" w:rsidRPr="00B56668" w:rsidRDefault="00B56668" w:rsidP="005A36F2">
      <w:pPr>
        <w:pStyle w:val="BodyA"/>
        <w:spacing w:line="360" w:lineRule="auto"/>
        <w:ind w:firstLineChars="400" w:firstLine="960"/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</w:pPr>
      <w:r w:rsidRPr="00B56668">
        <w:rPr>
          <w:rFonts w:ascii="Times New Roman" w:eastAsiaTheme="minorHAnsi" w:hAnsi="Times New Roman" w:cs="Times New Roman" w:hint="eastAsia"/>
          <w:color w:val="auto"/>
          <w:kern w:val="0"/>
          <w:sz w:val="24"/>
          <w:szCs w:val="24"/>
          <w:lang w:eastAsia="en-US"/>
        </w:rPr>
        <w:t xml:space="preserve">Supplement </w:t>
      </w:r>
      <w:r w:rsidR="00BD0F33" w:rsidRPr="00B56668">
        <w:rPr>
          <w:rFonts w:ascii="Times New Roman" w:eastAsiaTheme="minorHAnsi" w:hAnsi="Times New Roman" w:cs="Times New Roman" w:hint="eastAsia"/>
          <w:color w:val="auto"/>
          <w:kern w:val="0"/>
          <w:sz w:val="24"/>
          <w:szCs w:val="24"/>
          <w:lang w:eastAsia="en-US"/>
        </w:rPr>
        <w:t>F</w:t>
      </w:r>
      <w:r w:rsidR="00BD0F33" w:rsidRPr="00B5666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igure</w:t>
      </w:r>
      <w:r w:rsidR="00BD0F33" w:rsidRPr="00B56668">
        <w:rPr>
          <w:rFonts w:ascii="Times New Roman" w:eastAsiaTheme="minorHAnsi" w:hAnsi="Times New Roman" w:cs="Times New Roman" w:hint="eastAsia"/>
          <w:color w:val="auto"/>
          <w:kern w:val="0"/>
          <w:sz w:val="24"/>
          <w:szCs w:val="24"/>
          <w:lang w:eastAsia="en-US"/>
        </w:rPr>
        <w:t xml:space="preserve">1 </w:t>
      </w:r>
      <w:r w:rsidR="00BD0F33" w:rsidRPr="00B5666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The determination of high and low risk DR patients</w:t>
      </w:r>
    </w:p>
    <w:p w14:paraId="707D17D7" w14:textId="77777777" w:rsidR="00BD0F33" w:rsidRPr="00BD0F33" w:rsidRDefault="00BD0F33" w:rsidP="005A36F2">
      <w:pPr>
        <w:tabs>
          <w:tab w:val="left" w:pos="2088"/>
        </w:tabs>
        <w:jc w:val="center"/>
        <w:rPr>
          <w:rFonts w:ascii="Calibri" w:eastAsia="SimSun" w:hAnsi="Calibri"/>
          <w:lang w:val="it-IT"/>
        </w:rPr>
      </w:pPr>
    </w:p>
    <w:p w14:paraId="0A087F9B" w14:textId="77777777" w:rsidR="00BD0F33" w:rsidRPr="00C35170" w:rsidRDefault="00BD0F33" w:rsidP="005A36F2">
      <w:pPr>
        <w:pStyle w:val="BodyA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</w:p>
    <w:p w14:paraId="03141163" w14:textId="10D20A79" w:rsidR="002A741D" w:rsidRDefault="005A36F2" w:rsidP="005A36F2">
      <w:pPr>
        <w:pStyle w:val="BodyA"/>
        <w:spacing w:line="360" w:lineRule="auto"/>
        <w:ind w:firstLineChars="950" w:firstLine="228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eastAsia="en-US"/>
        </w:rPr>
        <w:lastRenderedPageBreak/>
        <w:drawing>
          <wp:inline distT="0" distB="0" distL="0" distR="0" wp14:anchorId="2A2CD6E6" wp14:editId="0221CE2B">
            <wp:extent cx="1304290" cy="5390181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2737" cy="5425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24C0">
        <w:rPr>
          <w:rFonts w:ascii="Times New Roman" w:hAnsi="Times New Roman" w:cs="Times New Roman"/>
          <w:noProof/>
          <w:color w:val="auto"/>
          <w:sz w:val="24"/>
          <w:szCs w:val="24"/>
          <w:lang w:eastAsia="en-US"/>
        </w:rPr>
        <w:drawing>
          <wp:inline distT="0" distB="0" distL="0" distR="0" wp14:anchorId="64E881B2" wp14:editId="7FE373C3">
            <wp:extent cx="1217729" cy="5392800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7729" cy="539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5FCA8" w14:textId="750E57B6" w:rsidR="008448DC" w:rsidRDefault="00B56668" w:rsidP="005A36F2">
      <w:pPr>
        <w:pStyle w:val="Body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Supplement </w:t>
      </w:r>
      <w:r w:rsidR="008448DC">
        <w:rPr>
          <w:rFonts w:ascii="Times New Roman" w:hAnsi="Times New Roman" w:cs="Times New Roman" w:hint="eastAsia"/>
          <w:color w:val="auto"/>
          <w:sz w:val="24"/>
          <w:szCs w:val="24"/>
        </w:rPr>
        <w:t>Figure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2</w:t>
      </w:r>
      <w:r w:rsidR="008448DC">
        <w:rPr>
          <w:rFonts w:ascii="Times New Roman" w:hAnsi="Times New Roman" w:cs="Times New Roman" w:hint="eastAsia"/>
          <w:color w:val="auto"/>
          <w:sz w:val="24"/>
          <w:szCs w:val="24"/>
        </w:rPr>
        <w:t xml:space="preserve">: The screenshot of one </w:t>
      </w:r>
      <w:r w:rsidR="008448DC">
        <w:rPr>
          <w:rFonts w:ascii="Times New Roman" w:hAnsi="Times New Roman" w:cs="Times New Roman"/>
          <w:color w:val="auto"/>
          <w:sz w:val="24"/>
          <w:szCs w:val="24"/>
        </w:rPr>
        <w:t>questionnaire</w:t>
      </w:r>
      <w:r w:rsidR="008448DC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of the data collection for the validation of our proposed model. Twenty items including the </w:t>
      </w:r>
      <w:r w:rsidR="008448DC">
        <w:rPr>
          <w:rFonts w:ascii="Times New Roman" w:hAnsi="Times New Roman" w:cs="Times New Roman"/>
          <w:color w:val="auto"/>
          <w:sz w:val="24"/>
          <w:szCs w:val="24"/>
        </w:rPr>
        <w:t>variables</w:t>
      </w:r>
      <w:r w:rsidR="008448DC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for model validation were collected.</w:t>
      </w:r>
    </w:p>
    <w:p w14:paraId="4247CAC4" w14:textId="573A9F89" w:rsidR="0088579B" w:rsidRDefault="0088579B" w:rsidP="005A36F2">
      <w:pPr>
        <w:pStyle w:val="Body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7F073EE8" w14:textId="56FF30EB" w:rsidR="0088579B" w:rsidRDefault="0088579B" w:rsidP="00E77252">
      <w:pPr>
        <w:pStyle w:val="BodyA"/>
        <w:spacing w:line="36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6F229FEE" w14:textId="6F9B1665" w:rsidR="0012477F" w:rsidRDefault="00661A22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2E10B63" wp14:editId="0E0DD66A">
                <wp:simplePos x="0" y="0"/>
                <wp:positionH relativeFrom="column">
                  <wp:posOffset>2286000</wp:posOffset>
                </wp:positionH>
                <wp:positionV relativeFrom="paragraph">
                  <wp:posOffset>-15240</wp:posOffset>
                </wp:positionV>
                <wp:extent cx="502920" cy="3619500"/>
                <wp:effectExtent l="0" t="0" r="30480" b="19050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" cy="3619500"/>
                          <a:chOff x="0" y="0"/>
                          <a:chExt cx="399562" cy="2385060"/>
                        </a:xfrm>
                      </wpg:grpSpPr>
                      <wps:wsp>
                        <wps:cNvPr id="6" name="右中括号 6"/>
                        <wps:cNvSpPr/>
                        <wps:spPr>
                          <a:xfrm>
                            <a:off x="0" y="0"/>
                            <a:ext cx="122400" cy="2385060"/>
                          </a:xfrm>
                          <a:prstGeom prst="rightBracket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1" vertOverflow="overflow" horzOverflow="overflow" vert="horz" wrap="square" lIns="91439" tIns="45719" rIns="91439" bIns="45719" numCol="1" spcCol="3810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箭头: 右 8"/>
                        <wps:cNvSpPr/>
                        <wps:spPr>
                          <a:xfrm>
                            <a:off x="220980" y="1108710"/>
                            <a:ext cx="178582" cy="185571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7B9ADB" id="组合 5" o:spid="_x0000_s1026" style="position:absolute;left:0;text-align:left;margin-left:180pt;margin-top:-1.2pt;width:39.6pt;height:285pt;z-index:251667456;mso-width-relative:margin;mso-height-relative:margin" coordsize="3995,23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55YawMAAP4JAAAOAAAAZHJzL2Uyb0RvYy54bWzMls1u1DAQx+9IvIPlO83HdrfZqGm1FFoh&#10;VVBREGfXcTYRjm1sb7PlFTjwEhyBC0jwQBReg7GT7G7bVSlFIC5Zez1jz/w9v0m2d+c1R6dMm0qK&#10;DEcbIUZMUJlXYprh58/27yUYGUtETrgULMNnzODdnbt3thuVsliWkudMI9hEmLRRGS6tVWkQGFqy&#10;mpgNqZiAxULqmliY6mmQa9LA7jUP4jAcBY3UudKSMmPg3wftIt7x+xcFo/ZJURhmEc8wxGb9U/vn&#10;iXsGO9sknWqiyop2YZBbRFGTSsChi60eEEvQTFdXtqorqqWRhd2gsg5kUVSU+Rwgmyi8lM2BljPl&#10;c5mmzVQtZAJpL+l0623p49MDrY7VkQYlGjUFLfzM5TIvdO1+IUo095KdLSRjc4so/DkM43EMwlJY&#10;Goyi8TDsNKUlCH/FjZYPO8fBeDwcxa1jPEiG4cg7Bv2xwYVgGgXlYZYKmD9T4LgkinlhTQoKHGlU&#10;5RkeYSRIDUV6/vbTt68fvr95f/72Cxq5GnHng+FCJ5MakOymIkVxvAm6eJHW5UpSpY09YLJGbpBh&#10;XU1Le18T+pJZX1bk9NBYiAPk6U3d4VygBqgbh8NWPBdmG5gf2TPOWrOnrIAU4b4iv53Hi+1xjU4J&#10;gJG/jFySsDkXYOlciorzhVN4vVNn69yYR+6mjgtrf6IUduFYV0LqdafaeR9q0dpD2Cu5uuGJzM/g&#10;RrVsYTeK7leg6iEx9ohooDvCrmPZJ/AouAQBZTfCqJT69br/nT2UHKxi1EC3yLB5NSOaYcQfCSjG&#10;cbQ5GEN78ZPN4VYEE726crK6Imb1ngTdIRCIzg8HSeQqRFvupzAstKxfQHObuJNhTgSF8zNs++Ge&#10;bfsYNEfKJhNvBE1FEXsojhXt79rVy7P5C6JVV1wW2H0sewRIeqm2Wlt3I0JOZlYWlS+8pbKd4oBj&#10;y8Vf5xJeIS2XPz5+OH/3OUXAJ0p+C8s4DscJiAhdKorCZCvqulTfxqKtZJh03ShKhnCBHRB9D+yp&#10;WwV0orVsrsPTSF7l+0CSU/MSc8tCvmDFhQPRV7RvMCu13dHZchyvg+NXHK+Fn9s+13/J8TLU/4pj&#10;hy6U25JjmLQcdytLjl1V/gnH1Or/iWT/voWPDP8a6D6I3FfM6txX5vKzbecnAAAA//8DAFBLAwQU&#10;AAYACAAAACEAQOTn0+IAAAAKAQAADwAAAGRycy9kb3ducmV2LnhtbEyPT0vDQBTE74LfYXmCt3bz&#10;p4015qWUop6KYCtIb6/JaxKa3Q3ZbZJ+e9eTHocZZn6TrSfVioF72xiNEM4DEKwLUza6Qvg6vM1W&#10;IKwjXVJrNCPc2MI6v7/LKC3NqD952LtK+BJtU0KonetSKW1RsyI7Nx1r751Nr8h52Vey7Gn05aqV&#10;URAkUlGj/UJNHW9rLi77q0J4H2ncxOHrsLuct7fjYfnxvQsZ8fFh2ryAcDy5vzD84nt0yD3TyVx1&#10;aUWLECeB/+IQZtEChA8s4ucIxAlhmTwlIPNM/r+Q/wAAAP//AwBQSwECLQAUAAYACAAAACEAtoM4&#10;kv4AAADhAQAAEwAAAAAAAAAAAAAAAAAAAAAAW0NvbnRlbnRfVHlwZXNdLnhtbFBLAQItABQABgAI&#10;AAAAIQA4/SH/1gAAAJQBAAALAAAAAAAAAAAAAAAAAC8BAABfcmVscy8ucmVsc1BLAQItABQABgAI&#10;AAAAIQBLY55YawMAAP4JAAAOAAAAAAAAAAAAAAAAAC4CAABkcnMvZTJvRG9jLnhtbFBLAQItABQA&#10;BgAIAAAAIQBA5OfT4gAAAAoBAAAPAAAAAAAAAAAAAAAAAMUFAABkcnMvZG93bnJldi54bWxQSwUG&#10;AAAAAAQABADzAAAA1AYAAAAA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右中括号 6" o:spid="_x0000_s1027" type="#_x0000_t86" style="position:absolute;width:1224;height:23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6eIvgAAANoAAAAPAAAAZHJzL2Rvd25yZXYueG1sRI/NCsIw&#10;EITvgu8QVvAimqogpRpFBEVP4s8DrM3aFptNaaKtb28EweMwM98wi1VrSvGi2hWWFYxHEQji1OqC&#10;MwXXy3YYg3AeWWNpmRS8ycFq2e0sMNG24RO9zj4TAcIuQQW591UipUtzMuhGtiIO3t3WBn2QdSZ1&#10;jU2Am1JOomgmDRYcFnKsaJNT+jg/jYJ1tnHHm9k933ZwmraPJj5EpVOq32vXcxCeWv8P/9p7rWAG&#10;3yvhBsjlBwAA//8DAFBLAQItABQABgAIAAAAIQDb4fbL7gAAAIUBAAATAAAAAAAAAAAAAAAAAAAA&#10;AABbQ29udGVudF9UeXBlc10ueG1sUEsBAi0AFAAGAAgAAAAhAFr0LFu/AAAAFQEAAAsAAAAAAAAA&#10;AAAAAAAAHwEAAF9yZWxzLy5yZWxzUEsBAi0AFAAGAAgAAAAhAPSjp4i+AAAA2gAAAA8AAAAAAAAA&#10;AAAAAAAABwIAAGRycy9kb3ducmV2LnhtbFBLBQYAAAAAAwADALcAAADyAgAAAAA=&#10;" adj="92" strokecolor="black [3040]" strokeweight="1.5pt">
                  <v:textbox inset="2.53997mm,1.27mm,2.53997mm,1.27mm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箭头: 右 8" o:spid="_x0000_s1028" type="#_x0000_t13" style="position:absolute;left:2209;top:11087;width:1786;height:1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ZaSwAAAANoAAAAPAAAAZHJzL2Rvd25yZXYueG1sRE+7bsIw&#10;FN2R+AfrVuqCGqcdEEpxEOpDsEUN7X5lX5KI+DrYbkj5ejxUYjw67/Vmsr0YyYfOsYLnLAdBrJ3p&#10;uFHwffh8WoEIEdlg75gU/FGATTmfrbEw7sJfNNaxESmEQ4EK2hiHQsqgW7IYMjcQJ+7ovMWYoG+k&#10;8XhJ4baXL3m+lBY7Tg0tDvTWkj7Vv1bBVu937Krxwy+vO/nuFuefQ4VKPT5M21cQkaZ4F/+790ZB&#10;2pqupBsgyxsAAAD//wMAUEsBAi0AFAAGAAgAAAAhANvh9svuAAAAhQEAABMAAAAAAAAAAAAAAAAA&#10;AAAAAFtDb250ZW50X1R5cGVzXS54bWxQSwECLQAUAAYACAAAACEAWvQsW78AAAAVAQAACwAAAAAA&#10;AAAAAAAAAAAfAQAAX3JlbHMvLnJlbHNQSwECLQAUAAYACAAAACEAwkmWksAAAADaAAAADwAAAAAA&#10;AAAAAAAAAAAHAgAAZHJzL2Rvd25yZXYueG1sUEsFBgAAAAADAAMAtwAAAPQCAAAAAA==&#10;" adj="10800" fillcolor="black [3213]" strokecolor="black [3200]" strokeweight="2pt">
                  <v:textbox inset="1.2699mm,1.2699mm,1.2699mm,1.2699mm"/>
                </v:shape>
              </v:group>
            </w:pict>
          </mc:Fallback>
        </mc:AlternateContent>
      </w:r>
      <w:r w:rsidRPr="0012477F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A36C398" wp14:editId="0DC18008">
                <wp:simplePos x="0" y="0"/>
                <wp:positionH relativeFrom="column">
                  <wp:posOffset>2857500</wp:posOffset>
                </wp:positionH>
                <wp:positionV relativeFrom="paragraph">
                  <wp:posOffset>30480</wp:posOffset>
                </wp:positionV>
                <wp:extent cx="3247390" cy="3497580"/>
                <wp:effectExtent l="0" t="0" r="10160" b="2667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7390" cy="3497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FC16B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4. Have you ever had weight-loss surgery?</w:t>
                            </w:r>
                          </w:p>
                          <w:p w14:paraId="65BC0E52" w14:textId="35EEE533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es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  <w:r w:rsidR="007B5357"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 xml:space="preserve">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/No</w:t>
                            </w:r>
                          </w:p>
                          <w:p w14:paraId="7A7E4191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5.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Do you have myopia?</w:t>
                            </w:r>
                          </w:p>
                          <w:p w14:paraId="58A65973" w14:textId="3DDF6A6F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es</w:t>
                            </w:r>
                            <w:r w:rsidR="007B5357"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 xml:space="preserve"> 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/No</w:t>
                            </w:r>
                          </w:p>
                          <w:p w14:paraId="00C281B3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6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.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ave you ever used lipid-lowering drugs?</w:t>
                            </w:r>
                          </w:p>
                          <w:p w14:paraId="40F6593D" w14:textId="28DBB6C9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es/No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</w:p>
                          <w:p w14:paraId="45CA4F41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7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.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 How long have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ou taken lipid-lowering drugs?</w:t>
                            </w:r>
                          </w:p>
                          <w:p w14:paraId="7D4F4A99" w14:textId="77777777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N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one</w:t>
                            </w:r>
                          </w:p>
                          <w:p w14:paraId="65EDD58D" w14:textId="10000E05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L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ess than 3 years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</w:p>
                          <w:p w14:paraId="702679BB" w14:textId="77777777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M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ore than 3 years</w:t>
                            </w:r>
                          </w:p>
                          <w:p w14:paraId="0F18F046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8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.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 xml:space="preserve">Is your fasting 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plasma </w:t>
                            </w:r>
                            <w:r w:rsidRPr="00661A22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g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lucose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 xml:space="preserve"> above normal?</w:t>
                            </w:r>
                          </w:p>
                          <w:p w14:paraId="4AC6724A" w14:textId="6D2696DA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es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/No</w:t>
                            </w:r>
                          </w:p>
                          <w:p w14:paraId="3A1B57F3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9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.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ow long is your illness?</w:t>
                            </w:r>
                          </w:p>
                          <w:p w14:paraId="4609E1AA" w14:textId="77777777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0-4 years</w:t>
                            </w:r>
                          </w:p>
                          <w:p w14:paraId="04230F2D" w14:textId="7C761C82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5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-9 years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</w:p>
                          <w:p w14:paraId="5009F1B6" w14:textId="77777777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1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0-19 years</w:t>
                            </w:r>
                          </w:p>
                          <w:p w14:paraId="288AAE15" w14:textId="77777777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M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ore than 20 years</w:t>
                            </w:r>
                          </w:p>
                          <w:p w14:paraId="6B4522BC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1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0.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Is your glycated hemoglobin (HbA1c) higher than the normal value?</w:t>
                            </w:r>
                          </w:p>
                          <w:p w14:paraId="56526E99" w14:textId="5A30960B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es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/No</w:t>
                            </w:r>
                          </w:p>
                          <w:p w14:paraId="3369B76E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11.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Do you have blood sugar control?</w:t>
                            </w:r>
                          </w:p>
                          <w:p w14:paraId="79AEB440" w14:textId="14F916B7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es/No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</w:p>
                          <w:p w14:paraId="3E45EB6B" w14:textId="77777777" w:rsidR="00285BCD" w:rsidRPr="00661A22" w:rsidRDefault="00285BCD" w:rsidP="00285BCD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1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2. Do you have hypertension?</w:t>
                            </w:r>
                          </w:p>
                          <w:p w14:paraId="1B653E91" w14:textId="32E9217B" w:rsidR="00285BCD" w:rsidRPr="00661A22" w:rsidRDefault="00285BCD" w:rsidP="00285BCD">
                            <w:pPr>
                              <w:ind w:firstLineChars="100" w:firstLine="180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Y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es/No</w:t>
                            </w:r>
                            <w:r w:rsidR="007B5357"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（√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A36C39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25pt;margin-top:2.4pt;width:255.7pt;height:275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F/lFgIAAB8EAAAOAAAAZHJzL2Uyb0RvYy54bWysU9uO2yAQfa/Uf0C8N861Saw4q222qSpt&#10;L9K2H4AxtlGBoUBip1/fAWezafpWlQfEMMNh5syZzV2vFTkK5yWYgk5GY0qE4VBJ0xT0+7f9mxUl&#10;PjBTMQVGFPQkPL3bvn616WwuptCCqoQjCGJ83tmCtiHYPMs8b4VmfgRWGHTW4DQLaLomqxzrEF2r&#10;bDoev806cJV1wIX3ePswOOk24de14OFLXXsRiCoo5hbS7tJexj3bbljeOGZbyc9psH/IQjNp8NML&#10;1AMLjByc/AtKS+7AQx1GHHQGdS25SDVgNZPxTTVPLbMi1YLkeHuhyf8/WP75+GS/OhL6d9BjA1MR&#10;3j4C/+GJgV3LTCPunYOuFazCjyeRsqyzPj8/jVT73EeQsvsEFTaZHQIkoL52OrKCdRJExwacLqSL&#10;PhCOl7PpfDlbo4ujbzZfLxer1JaM5c/PrfPhgwBN4qGgDrua4Nnx0YeYDsufQ+JvHpSs9lKpZLim&#10;3ClHjgwVsE8rVXATpgzpCrpeTBcDA39ARDGKC0jZDBzcIGgZUMlK6oKuxnEN2oq0vTdV0llgUg1n&#10;zFiZM4+RuoHE0Jc9BkY+S6hOyKiDQbE4YXhowf2ipEO1FtT/PDAnKFEfDXZlPZnPo7yTMV8sp2i4&#10;a0957WGGI1RBAyXDcRfSSES+DNxj92qZeH3J5JwrqjDRfZ6YKPNrO0W9zPX2NwAAAP//AwBQSwME&#10;FAAGAAgAAAAhAO0RrNzeAAAACQEAAA8AAABkcnMvZG93bnJldi54bWxMj8FOwzAMhu9IvENkJG4s&#10;GWor1jWdEIjdEKKgsWPamLaicaom2wpPjzmNm63f+v19xWZ2gzjiFHpPGpYLBQKp8banVsP729PN&#10;HYgQDVkzeEIN3xhgU15eFCa3/kSveKxiK7iEQm40dDGOuZSh6dCZsPAjEmeffnIm8jq10k7mxOVu&#10;kLdKZdKZnvhDZ0Z86LD5qg5OQ2hUtntJqt1HLbf4s7L2cb991vr6ar5fg4g4x/Mx/OEzOpTMVPsD&#10;2SAGDUmq2CXywAacr7JlAqLWkKZpBrIs5H+D8hcAAP//AwBQSwECLQAUAAYACAAAACEAtoM4kv4A&#10;AADhAQAAEwAAAAAAAAAAAAAAAAAAAAAAW0NvbnRlbnRfVHlwZXNdLnhtbFBLAQItABQABgAIAAAA&#10;IQA4/SH/1gAAAJQBAAALAAAAAAAAAAAAAAAAAC8BAABfcmVscy8ucmVsc1BLAQItABQABgAIAAAA&#10;IQBZtF/lFgIAAB8EAAAOAAAAAAAAAAAAAAAAAC4CAABkcnMvZTJvRG9jLnhtbFBLAQItABQABgAI&#10;AAAAIQDtEazc3gAAAAkBAAAPAAAAAAAAAAAAAAAAAHAEAABkcnMvZG93bnJldi54bWxQSwUGAAAA&#10;AAQABADzAAAAewUAAAAA&#10;" strokecolor="white [3212]">
                <v:textbox>
                  <w:txbxContent>
                    <w:p w14:paraId="434FC16B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4. Have you ever had weight-loss surgery?</w:t>
                      </w:r>
                    </w:p>
                    <w:p w14:paraId="65BC0E52" w14:textId="35EEE533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es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  <w:r w:rsidR="007B5357"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 xml:space="preserve">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/No</w:t>
                      </w:r>
                    </w:p>
                    <w:p w14:paraId="7A7E4191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5.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Do you have myopia?</w:t>
                      </w:r>
                    </w:p>
                    <w:p w14:paraId="58A65973" w14:textId="3DDF6A6F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es</w:t>
                      </w:r>
                      <w:r w:rsidR="007B5357"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 xml:space="preserve"> 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/No</w:t>
                      </w:r>
                    </w:p>
                    <w:p w14:paraId="00C281B3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6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.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ave you ever used lipid-lowering drugs?</w:t>
                      </w:r>
                    </w:p>
                    <w:p w14:paraId="40F6593D" w14:textId="28DBB6C9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es/No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</w:p>
                    <w:p w14:paraId="45CA4F41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7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.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 How long have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ou taken lipid-lowering drugs?</w:t>
                      </w:r>
                    </w:p>
                    <w:p w14:paraId="7D4F4A99" w14:textId="77777777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N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one</w:t>
                      </w:r>
                    </w:p>
                    <w:p w14:paraId="65EDD58D" w14:textId="10000E05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L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ess than 3 years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</w:p>
                    <w:p w14:paraId="702679BB" w14:textId="77777777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M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ore than 3 years</w:t>
                      </w:r>
                    </w:p>
                    <w:p w14:paraId="0F18F046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8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.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 xml:space="preserve">Is your fasting 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plasma </w:t>
                      </w:r>
                      <w:r w:rsidRPr="00661A22">
                        <w:rPr>
                          <w:rFonts w:hint="eastAsia"/>
                          <w:sz w:val="18"/>
                          <w:szCs w:val="18"/>
                        </w:rPr>
                        <w:t>g</w:t>
                      </w:r>
                      <w:r w:rsidRPr="00661A22">
                        <w:rPr>
                          <w:sz w:val="18"/>
                          <w:szCs w:val="18"/>
                        </w:rPr>
                        <w:t>lucose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 xml:space="preserve"> above normal?</w:t>
                      </w:r>
                    </w:p>
                    <w:p w14:paraId="4AC6724A" w14:textId="6D2696DA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es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/No</w:t>
                      </w:r>
                    </w:p>
                    <w:p w14:paraId="3A1B57F3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9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.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ow long is your illness?</w:t>
                      </w:r>
                    </w:p>
                    <w:p w14:paraId="4609E1AA" w14:textId="77777777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0-4 years</w:t>
                      </w:r>
                    </w:p>
                    <w:p w14:paraId="04230F2D" w14:textId="7C761C82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5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-9 years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</w:p>
                    <w:p w14:paraId="5009F1B6" w14:textId="77777777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1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0-19 years</w:t>
                      </w:r>
                    </w:p>
                    <w:p w14:paraId="288AAE15" w14:textId="77777777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M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ore than 20 years</w:t>
                      </w:r>
                    </w:p>
                    <w:p w14:paraId="6B4522BC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1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0.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Is your glycated hemoglobin (HbA1c) higher than the normal value?</w:t>
                      </w:r>
                    </w:p>
                    <w:p w14:paraId="56526E99" w14:textId="5A30960B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es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/No</w:t>
                      </w:r>
                    </w:p>
                    <w:p w14:paraId="3369B76E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11.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Do you have blood sugar control?</w:t>
                      </w:r>
                    </w:p>
                    <w:p w14:paraId="79AEB440" w14:textId="14F916B7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es/No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</w:p>
                    <w:p w14:paraId="3E45EB6B" w14:textId="77777777" w:rsidR="00285BCD" w:rsidRPr="00661A22" w:rsidRDefault="00285BCD" w:rsidP="00285BCD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1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2. Do you have hypertension?</w:t>
                      </w:r>
                    </w:p>
                    <w:p w14:paraId="1B653E91" w14:textId="32E9217B" w:rsidR="00285BCD" w:rsidRPr="00661A22" w:rsidRDefault="00285BCD" w:rsidP="00285BCD">
                      <w:pPr>
                        <w:ind w:firstLineChars="100" w:firstLine="180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Y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es/No</w:t>
                      </w:r>
                      <w:r w:rsidR="007B5357"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（√）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8579B">
        <w:rPr>
          <w:noProof/>
        </w:rPr>
        <w:drawing>
          <wp:inline distT="0" distB="0" distL="0" distR="0" wp14:anchorId="3D031A91" wp14:editId="0BE632B0">
            <wp:extent cx="1973580" cy="3380545"/>
            <wp:effectExtent l="0" t="0" r="762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6414" cy="3385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50071" w14:textId="69C44363" w:rsidR="0012477F" w:rsidRDefault="00661A22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  <w:r w:rsidRPr="0012477F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C55BE51" wp14:editId="50EC3504">
                <wp:simplePos x="0" y="0"/>
                <wp:positionH relativeFrom="column">
                  <wp:posOffset>2689860</wp:posOffset>
                </wp:positionH>
                <wp:positionV relativeFrom="paragraph">
                  <wp:posOffset>6350</wp:posOffset>
                </wp:positionV>
                <wp:extent cx="2774950" cy="4251960"/>
                <wp:effectExtent l="0" t="0" r="25400" b="1524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4950" cy="425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4DB01A" w14:textId="77777777" w:rsidR="00661A22" w:rsidRPr="00661A22" w:rsidRDefault="00661A22" w:rsidP="00661A22">
                            <w:pPr>
                              <w:jc w:val="center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</w:p>
                          <w:p w14:paraId="5CE644A3" w14:textId="6F5682F8" w:rsidR="00661A22" w:rsidRPr="00661A22" w:rsidRDefault="00661A22" w:rsidP="00661A22">
                            <w:pPr>
                              <w:jc w:val="center"/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 w:hint="eastAsia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results of your option</w:t>
                            </w:r>
                          </w:p>
                          <w:p w14:paraId="08E40459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second option from the question 1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The ln (OR) represented by this option is equal to 0.548.</w:t>
                            </w:r>
                          </w:p>
                          <w:p w14:paraId="2E8789B9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first option from the question 2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20BB4B4F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third option from the question 3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4C44EC04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second option from the question 4. The ln (OR) represented by this option is equal to 0.0.</w:t>
                            </w:r>
                          </w:p>
                          <w:p w14:paraId="0B1F38E3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first option from the question 5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-0.357.</w:t>
                            </w:r>
                          </w:p>
                          <w:p w14:paraId="47D6115D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second option from the question 6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7A64FFC3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first option from the question 7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0FB4DA06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first option from the question 8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281CC729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first option from the question 9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73114576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second option from the question 10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372.</w:t>
                            </w:r>
                          </w:p>
                          <w:p w14:paraId="78A2AA56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second option from the question 11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136DA9CB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Choose the second option from the question 12</w:t>
                            </w:r>
                            <w:r w:rsidRPr="00661A22">
                              <w:rPr>
                                <w:sz w:val="18"/>
                                <w:szCs w:val="18"/>
                              </w:rPr>
                              <w:t>. T</w:t>
                            </w: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he ln (OR) represented by this option is equal to 0.0.</w:t>
                            </w:r>
                          </w:p>
                          <w:p w14:paraId="711790A8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The sum of the total ln (OR) values is equal to 0.5630000000000001.</w:t>
                            </w:r>
                          </w:p>
                          <w:p w14:paraId="30157AE9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The corresponding logit (P) value is equal to -1.174.</w:t>
                            </w:r>
                          </w:p>
                          <w:p w14:paraId="43191C7A" w14:textId="77777777" w:rsidR="00661A22" w:rsidRPr="00661A22" w:rsidRDefault="00661A22" w:rsidP="00661A22">
                            <w:pPr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</w:pPr>
                            <w:r w:rsidRPr="00661A22">
                              <w:rPr>
                                <w:rFonts w:eastAsia="SimSun"/>
                                <w:kern w:val="2"/>
                                <w:sz w:val="18"/>
                                <w:szCs w:val="18"/>
                                <w:u w:color="000000"/>
                                <w:lang w:eastAsia="zh-CN"/>
                              </w:rPr>
                              <w:t>The risk value (P) of diabetes eye disease is equal to 1.5742181777821214.</w:t>
                            </w:r>
                          </w:p>
                          <w:p w14:paraId="35665A60" w14:textId="77777777" w:rsidR="00661A22" w:rsidRPr="00661A22" w:rsidRDefault="00661A22" w:rsidP="00661A22">
                            <w:pPr>
                              <w:ind w:firstLineChars="100" w:firstLine="150"/>
                              <w:rPr>
                                <w:rFonts w:eastAsia="SimSun"/>
                                <w:kern w:val="2"/>
                                <w:sz w:val="15"/>
                                <w:szCs w:val="15"/>
                                <w:u w:color="000000"/>
                                <w:lang w:eastAsia="zh-CN"/>
                              </w:rPr>
                            </w:pPr>
                          </w:p>
                          <w:p w14:paraId="32A5D77D" w14:textId="77777777" w:rsidR="00661A22" w:rsidRPr="00661A22" w:rsidRDefault="00661A22" w:rsidP="00661A2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55BE51" id="_x0000_s1027" type="#_x0000_t202" style="position:absolute;left:0;text-align:left;margin-left:211.8pt;margin-top:.5pt;width:218.5pt;height:334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NAmGQIAACYEAAAOAAAAZHJzL2Uyb0RvYy54bWysk8GO2yAQhu+V+g6Ie2PHSjYbK85qm22q&#10;StttpW0fAGNso2KGAomdPn0H7M2m6a2qDwg88DPzzc/mbugUOQrrJOiCzmcpJUJzqKRuCvr92/7d&#10;LSXOM10xBVoU9CQcvdu+fbPpTS4yaEFVwhIU0S7vTUFb702eJI63omNuBkZoDNZgO+ZxaZuksqxH&#10;9U4lWZreJD3Yyljgwjn8+zAG6Tbq17Xg/ktdO+GJKijm5uNo41iGMdluWN5YZlrJpzTYP2TRManx&#10;0rPUA/OMHKz8S6qT3IKD2s84dAnUteQi1oDVzNOrap5bZkSsBeE4c8bk/p8sfzo+m6+W+OE9DNjA&#10;WIQzj8B/OKJh1zLdiHtroW8Fq/DieUCW9Mbl09GA2uUuiJT9Z6iwyezgIQoNte0CFayToDo24HSG&#10;LgZPOP7MVqvFeokhjrFFtpyvb2JbEpa/HDfW+Y8COhImBbXY1SjPjo/Oh3RY/rIl3OZAyWovlYoL&#10;25Q7ZcmRoQP28YsVXG1TmvQFXS+z5UjgD4lgRnEWKZuRwZVCJz06WcmuoLdp+EZvBWwfdBV95plU&#10;4xwzVnriGNCNEP1QDkRWE+SAtYTqhGAtjMbFh4aTFuwvSno0bUHdzwOzghL1SWNz1vPFIrg8LhbL&#10;VYYLexkpLyNMc5QqqKdknO58fBkBm4Z7bGItI97XTKaU0YyR+vRwgtsv13HX6/Pe/gYAAP//AwBQ&#10;SwMEFAAGAAgAAAAhALYguSndAAAACQEAAA8AAABkcnMvZG93bnJldi54bWxMj8FOwzAQRO9I/IO1&#10;SNyoTalMG+JUCERvCDWglqMTL0lEvI5itw18PcsJbjt6o9mZfD35XhxxjF0gA9czBQKpDq6jxsDb&#10;69PVEkRMlpztA6GBL4ywLs7Pcpu5cKItHsvUCA6hmFkDbUpDJmWsW/Q2zsKAxOwjjN4mlmMj3WhP&#10;HO57OVdKS2874g+tHfChxfqzPHgDsVZ697Iod/tKbvB75dzj++bZmMuL6f4ORMIp/Znhtz5Xh4I7&#10;VeFALorewGJ+o9nKgCcxX2rFujKgb/mQRS7/Lyh+AAAA//8DAFBLAQItABQABgAIAAAAIQC2gziS&#10;/gAAAOEBAAATAAAAAAAAAAAAAAAAAAAAAABbQ29udGVudF9UeXBlc10ueG1sUEsBAi0AFAAGAAgA&#10;AAAhADj9If/WAAAAlAEAAAsAAAAAAAAAAAAAAAAALwEAAF9yZWxzLy5yZWxzUEsBAi0AFAAGAAgA&#10;AAAhAG700CYZAgAAJgQAAA4AAAAAAAAAAAAAAAAALgIAAGRycy9lMm9Eb2MueG1sUEsBAi0AFAAG&#10;AAgAAAAhALYguSndAAAACQEAAA8AAAAAAAAAAAAAAAAAcwQAAGRycy9kb3ducmV2LnhtbFBLBQYA&#10;AAAABAAEAPMAAAB9BQAAAAA=&#10;" strokecolor="white [3212]">
                <v:textbox>
                  <w:txbxContent>
                    <w:p w14:paraId="4F4DB01A" w14:textId="77777777" w:rsidR="00661A22" w:rsidRPr="00661A22" w:rsidRDefault="00661A22" w:rsidP="00661A22">
                      <w:pPr>
                        <w:jc w:val="center"/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</w:p>
                    <w:p w14:paraId="5CE644A3" w14:textId="6F5682F8" w:rsidR="00661A22" w:rsidRPr="00661A22" w:rsidRDefault="00661A22" w:rsidP="00661A22">
                      <w:pPr>
                        <w:jc w:val="center"/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 w:hint="eastAsia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results of your option</w:t>
                      </w:r>
                    </w:p>
                    <w:p w14:paraId="08E40459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second option from the question 1</w:t>
                      </w:r>
                      <w:r w:rsidRPr="00661A22">
                        <w:rPr>
                          <w:sz w:val="18"/>
                          <w:szCs w:val="18"/>
                        </w:rPr>
                        <w:t xml:space="preserve">. 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The ln (OR) represented by this option is equal to 0.548.</w:t>
                      </w:r>
                    </w:p>
                    <w:p w14:paraId="2E8789B9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first option from the question 2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20BB4B4F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third option from the question 3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4C44EC04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second option from the question 4. The ln (OR) represented by this option is equal to 0.0.</w:t>
                      </w:r>
                    </w:p>
                    <w:p w14:paraId="0B1F38E3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first option from the question 5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-0.357.</w:t>
                      </w:r>
                    </w:p>
                    <w:p w14:paraId="47D6115D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second option from the question 6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7A64FFC3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first option from the question 7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0FB4DA06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first option from the question 8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281CC729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first option from the question 9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73114576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second option from the question 10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372.</w:t>
                      </w:r>
                    </w:p>
                    <w:p w14:paraId="78A2AA56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second option from the question 11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136DA9CB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Choose the second option from the question 12</w:t>
                      </w:r>
                      <w:r w:rsidRPr="00661A22">
                        <w:rPr>
                          <w:sz w:val="18"/>
                          <w:szCs w:val="18"/>
                        </w:rPr>
                        <w:t>. T</w:t>
                      </w: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he ln (OR) represented by this option is equal to 0.0.</w:t>
                      </w:r>
                    </w:p>
                    <w:p w14:paraId="711790A8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The sum of the total ln (OR) values is equal to 0.5630000000000001.</w:t>
                      </w:r>
                    </w:p>
                    <w:p w14:paraId="30157AE9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The corresponding logit (P) value is equal to -1.174.</w:t>
                      </w:r>
                    </w:p>
                    <w:p w14:paraId="43191C7A" w14:textId="77777777" w:rsidR="00661A22" w:rsidRPr="00661A22" w:rsidRDefault="00661A22" w:rsidP="00661A22">
                      <w:pPr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</w:pPr>
                      <w:r w:rsidRPr="00661A22">
                        <w:rPr>
                          <w:rFonts w:eastAsia="宋体"/>
                          <w:kern w:val="2"/>
                          <w:sz w:val="18"/>
                          <w:szCs w:val="18"/>
                          <w:u w:color="000000"/>
                          <w:lang w:eastAsia="zh-CN"/>
                        </w:rPr>
                        <w:t>The risk value (P) of diabetes eye disease is equal to 1.5742181777821214.</w:t>
                      </w:r>
                    </w:p>
                    <w:p w14:paraId="35665A60" w14:textId="77777777" w:rsidR="00661A22" w:rsidRPr="00661A22" w:rsidRDefault="00661A22" w:rsidP="00661A22">
                      <w:pPr>
                        <w:ind w:firstLineChars="100" w:firstLine="150"/>
                        <w:rPr>
                          <w:rFonts w:eastAsia="宋体"/>
                          <w:kern w:val="2"/>
                          <w:sz w:val="15"/>
                          <w:szCs w:val="15"/>
                          <w:u w:color="000000"/>
                          <w:lang w:eastAsia="zh-CN"/>
                        </w:rPr>
                      </w:pPr>
                    </w:p>
                    <w:p w14:paraId="32A5D77D" w14:textId="77777777" w:rsidR="00661A22" w:rsidRPr="00661A22" w:rsidRDefault="00661A22" w:rsidP="00661A22"/>
                  </w:txbxContent>
                </v:textbox>
                <w10:wrap type="square"/>
              </v:shape>
            </w:pict>
          </mc:Fallback>
        </mc:AlternateContent>
      </w:r>
    </w:p>
    <w:p w14:paraId="773796D5" w14:textId="4C300889" w:rsidR="0012477F" w:rsidRDefault="00661A22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ACD0C9D" wp14:editId="5B1FAFFA">
                <wp:simplePos x="0" y="0"/>
                <wp:positionH relativeFrom="column">
                  <wp:posOffset>2278380</wp:posOffset>
                </wp:positionH>
                <wp:positionV relativeFrom="paragraph">
                  <wp:posOffset>48895</wp:posOffset>
                </wp:positionV>
                <wp:extent cx="399562" cy="2887980"/>
                <wp:effectExtent l="0" t="0" r="38735" b="2667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562" cy="2887980"/>
                          <a:chOff x="0" y="0"/>
                          <a:chExt cx="399562" cy="2385060"/>
                        </a:xfrm>
                      </wpg:grpSpPr>
                      <wps:wsp>
                        <wps:cNvPr id="13" name="右中括号 13"/>
                        <wps:cNvSpPr/>
                        <wps:spPr>
                          <a:xfrm>
                            <a:off x="0" y="0"/>
                            <a:ext cx="122400" cy="2385060"/>
                          </a:xfrm>
                          <a:prstGeom prst="rightBracket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1" vertOverflow="overflow" horzOverflow="overflow" vert="horz" wrap="square" lIns="91439" tIns="45719" rIns="91439" bIns="45719" numCol="1" spcCol="3810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箭头: 右 14"/>
                        <wps:cNvSpPr/>
                        <wps:spPr>
                          <a:xfrm>
                            <a:off x="220980" y="1108710"/>
                            <a:ext cx="178582" cy="185571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669B0B" id="组合 4" o:spid="_x0000_s1026" style="position:absolute;left:0;text-align:left;margin-left:179.4pt;margin-top:3.85pt;width:31.45pt;height:227.4pt;z-index:251661312;mso-height-relative:margin" coordsize="3995,23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p5lXwMAAAIKAAAOAAAAZHJzL2Uyb0RvYy54bWzMVs1uEzEQviPxDpbvdH+StJtVUxRaWiFV&#10;bUVBPbteb3aF1za20015BQ59CY7ABSR4IAqvwdi7m6QlKqWVKi6OZ+fHM5/nm3jz6azi6IxpU0ox&#10;wtFaiBETVGalmIzw61e7TxKMjCUiI1wKNsLnzOCnW48fbdYqZbEsJM+YRhBEmLRWI1xYq9IgMLRg&#10;FTFrUjEBylzqilgQ9STINKkhesWDOAzXg1rqTGlJmTHwdadR4i0fP88ZtYd5bphFfIQhN+tX7ddT&#10;twZbmySdaKKKkrZpkDtkUZFSwKHzUDvEEjTV5R+hqpJqaWRu16isApnnJWW+BqgmCq9Vs6flVPla&#10;Jmk9UXOYANprON05LD0429PqWB1pQKJWE8DCS66WWa4r9wtZopmH7HwOGZtZROFjbzgcrMcYUVDF&#10;SbIxTFpMaQHA/+FGi+erHHvJIFz3jkF3bHAlmVpBe5gFAuZ+CBwXRDEPrEkBgSONygy6t4eRIBV0&#10;6eXFlx/fP/18//Hy4huCzx4bbzpHyqQGQLstTFEc90PoPw/TimpJqrSxe0xWyG1GWJeTwj7ThL5h&#10;1jcWOds3FvIAgDpTdzgXqIbMh+Gggc8B1STmd/acs8bsJcuhSLixyIfzBGPbXKMzAtTI3kSuSAjO&#10;BVg6l7zkfO4U3uzU2jo35kl3W8e5tT9RCjt3rEoh9apT7axLNW/sIe2lWt32VGbncKdaNnQ3iu6W&#10;gOo+MfaIaOB3hN3Msoew5FwCgLLdYVRI/W7Vd2cPTQdajGqYFyNs3k6JZhjxFwLacRj1e0MYMF7o&#10;DzYiEPSy5nRZI6bVtgTcIRHIzm97SeQ6RFvuRdjmWlYnMN7G7mSQiaBw/gjbbrttm0kG45Gy8dgb&#10;wVhRxO6LY0W7u3b98mp2QrRqm8sCew9kRwKSXuutxtbdiJDjqZV56RtvgWyLOBDSzYyHYGa/Y+av&#10;z58uP3xNETAURf1/ImYch246IZhUURQmG1E7qbpRFm0kg6QdZVEygCtsKdHNwY53yxQday3rmwhq&#10;JC+zXeCSw/Ma6xatfMWKC0dF39N+xPjdCibHq+jxNyavpD+3Xa0PyeRFqv8Vkx154dWyYDIIDZNb&#10;zYLJoLkXk6nV/xOX/X8uPDT8H0H7KHIvmWXZd+bi6bb1GwAA//8DAFBLAwQUAAYACAAAACEAQTdZ&#10;uOAAAAAJAQAADwAAAGRycy9kb3ducmV2LnhtbEyPQUvDQBCF74L/YRnBm90kNW2J2ZRS1FMRbAXx&#10;ts1Ok9DsbMhuk/TfO57s7Q1veO97+XqyrRiw940jBfEsAoFUOtNQpeDr8Pa0AuGDJqNbR6jgih7W&#10;xf1drjPjRvrEYR8qwSHkM62gDqHLpPRljVb7meuQ2Du53urAZ19J0+uRw20rkyhaSKsb4oZad7it&#10;sTzvL1bB+6jHzTx+HXbn0/b6c0g/vncxKvX4MG1eQAScwv8z/OEzOhTMdHQXMl60CubpitGDguUS&#10;BPvPScziyGKRpCCLXN4uKH4BAAD//wMAUEsBAi0AFAAGAAgAAAAhALaDOJL+AAAA4QEAABMAAAAA&#10;AAAAAAAAAAAAAAAAAFtDb250ZW50X1R5cGVzXS54bWxQSwECLQAUAAYACAAAACEAOP0h/9YAAACU&#10;AQAACwAAAAAAAAAAAAAAAAAvAQAAX3JlbHMvLnJlbHNQSwECLQAUAAYACAAAACEAt0qeZV8DAAAC&#10;CgAADgAAAAAAAAAAAAAAAAAuAgAAZHJzL2Uyb0RvYy54bWxQSwECLQAUAAYACAAAACEAQTdZuOAA&#10;AAAJAQAADwAAAAAAAAAAAAAAAAC5BQAAZHJzL2Rvd25yZXYueG1sUEsFBgAAAAAEAAQA8wAAAMYG&#10;AAAAAA==&#10;">
                <v:shape id="右中括号 13" o:spid="_x0000_s1027" type="#_x0000_t86" style="position:absolute;width:1224;height:23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Y4yvQAAANsAAAAPAAAAZHJzL2Rvd25yZXYueG1sRE9LCsIw&#10;EN0L3iGM4EY0VUFKNYoIiq7EzwHGZmyLzaQ00dbbG0FwN4/3ncWqNaV4Ue0KywrGowgEcWp1wZmC&#10;62U7jEE4j6yxtEwK3uRgtex2Fpho2/CJXmefiRDCLkEFufdVIqVLczLoRrYiDtzd1gZ9gHUmdY1N&#10;CDelnETRTBosODTkWNEmp/RxfhoF62zjjjeze77t4DRtH018iEqnVL/XrucgPLX+L/659zrMn8L3&#10;l3CAXH4AAAD//wMAUEsBAi0AFAAGAAgAAAAhANvh9svuAAAAhQEAABMAAAAAAAAAAAAAAAAAAAAA&#10;AFtDb250ZW50X1R5cGVzXS54bWxQSwECLQAUAAYACAAAACEAWvQsW78AAAAVAQAACwAAAAAAAAAA&#10;AAAAAAAfAQAAX3JlbHMvLnJlbHNQSwECLQAUAAYACAAAACEAvd2OMr0AAADbAAAADwAAAAAAAAAA&#10;AAAAAAAHAgAAZHJzL2Rvd25yZXYueG1sUEsFBgAAAAADAAMAtwAAAPECAAAAAA==&#10;" adj="92" strokecolor="black [3040]" strokeweight="1.5pt">
                  <v:textbox inset="2.53997mm,1.27mm,2.53997mm,1.27mm"/>
                </v:shape>
                <v:shape id="箭头: 右 14" o:spid="_x0000_s1028" type="#_x0000_t13" style="position:absolute;left:2209;top:11087;width:1786;height:1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FBzvwAAANsAAAAPAAAAZHJzL2Rvd25yZXYueG1sRE9Li8Iw&#10;EL4v+B/CCF4WTVdElmoUcRW9ia/70IxtsZnUJNbqr98sCHubj+8503lrKtGQ86VlBV+DBARxZnXJ&#10;uYLTcd3/BuEDssbKMil4kof5rPMxxVTbB++pOYRcxBD2KSooQqhTKX1WkEE/sDVx5C7WGQwRulxq&#10;h48Ybio5TJKxNFhybCiwpmVB2fVwNwoW2XbDdtes3Pi1kT/283Y+7lCpXrddTEAEasO/+O3e6jh/&#10;BH+/xAPk7BcAAP//AwBQSwECLQAUAAYACAAAACEA2+H2y+4AAACFAQAAEwAAAAAAAAAAAAAAAAAA&#10;AAAAW0NvbnRlbnRfVHlwZXNdLnhtbFBLAQItABQABgAIAAAAIQBa9CxbvwAAABUBAAALAAAAAAAA&#10;AAAAAAAAAB8BAABfcmVscy8ucmVsc1BLAQItABQABgAIAAAAIQDxnFBzvwAAANsAAAAPAAAAAAAA&#10;AAAAAAAAAAcCAABkcnMvZG93bnJldi54bWxQSwUGAAAAAAMAAwC3AAAA8wIAAAAA&#10;" adj="10800" fillcolor="black [3213]" strokecolor="black [3200]" strokeweight="2pt">
                  <v:textbox inset="1.2699mm,1.2699mm,1.2699mm,1.2699mm"/>
                </v:shape>
              </v:group>
            </w:pict>
          </mc:Fallback>
        </mc:AlternateContent>
      </w:r>
      <w:r w:rsidR="00285BCD" w:rsidRPr="0088579B">
        <w:rPr>
          <w:noProof/>
        </w:rPr>
        <w:drawing>
          <wp:inline distT="0" distB="0" distL="0" distR="0" wp14:anchorId="5653D234" wp14:editId="775B9E91">
            <wp:extent cx="1973580" cy="3025140"/>
            <wp:effectExtent l="0" t="0" r="7620" b="3810"/>
            <wp:docPr id="12" name="图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3201" cy="31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DCB65" w14:textId="64D9028E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70B9DC96" w14:textId="339D0B40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188EEBB1" w14:textId="77777777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6E2DDE17" w14:textId="233ABBE4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5D310E53" w14:textId="77777777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1CB9BE98" w14:textId="6883713E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2FB85681" w14:textId="77777777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75564D87" w14:textId="2F26ED75" w:rsidR="0012477F" w:rsidRDefault="0012477F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kern w:val="2"/>
          <w:u w:color="000000"/>
          <w:lang w:eastAsia="zh-CN"/>
        </w:rPr>
      </w:pPr>
    </w:p>
    <w:p w14:paraId="5130D641" w14:textId="0A07C171" w:rsidR="0088579B" w:rsidRPr="0088579B" w:rsidRDefault="0088579B" w:rsidP="0088579B">
      <w:pPr>
        <w:widowControl w:val="0"/>
        <w:spacing w:line="360" w:lineRule="auto"/>
        <w:ind w:firstLineChars="100" w:firstLine="240"/>
        <w:jc w:val="both"/>
        <w:rPr>
          <w:rFonts w:eastAsia="DengXian"/>
          <w:b/>
          <w:kern w:val="2"/>
          <w:u w:color="000000"/>
          <w:lang w:eastAsia="zh-CN"/>
        </w:rPr>
      </w:pPr>
      <w:r w:rsidRPr="0088579B">
        <w:rPr>
          <w:rFonts w:eastAsia="DengXian" w:hint="eastAsia"/>
          <w:kern w:val="2"/>
          <w:u w:color="000000"/>
          <w:lang w:eastAsia="zh-CN"/>
        </w:rPr>
        <w:lastRenderedPageBreak/>
        <w:t>Supplement Figure 3</w:t>
      </w:r>
      <w:r w:rsidRPr="0088579B">
        <w:rPr>
          <w:rFonts w:eastAsia="DengXian" w:hint="eastAsia"/>
          <w:b/>
          <w:kern w:val="2"/>
          <w:u w:color="000000"/>
          <w:lang w:eastAsia="zh-CN"/>
        </w:rPr>
        <w:t xml:space="preserve"> </w:t>
      </w:r>
      <w:r w:rsidRPr="0088579B">
        <w:rPr>
          <w:rFonts w:eastAsia="DengXian" w:hint="eastAsia"/>
          <w:kern w:val="2"/>
          <w:u w:color="000000"/>
          <w:lang w:eastAsia="zh-CN"/>
        </w:rPr>
        <w:t>A</w:t>
      </w:r>
      <w:r w:rsidRPr="0088579B">
        <w:rPr>
          <w:rFonts w:eastAsia="DengXian"/>
          <w:kern w:val="2"/>
          <w:u w:color="000000"/>
          <w:lang w:eastAsia="zh-CN"/>
        </w:rPr>
        <w:t>ndroid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 </w:t>
      </w:r>
      <w:r w:rsidRPr="0088579B">
        <w:rPr>
          <w:rFonts w:eastAsia="DengXian"/>
          <w:kern w:val="2"/>
          <w:u w:color="000000"/>
          <w:lang w:eastAsia="zh-CN"/>
        </w:rPr>
        <w:t>application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 for validation based on the model</w:t>
      </w:r>
    </w:p>
    <w:p w14:paraId="59985DEB" w14:textId="61C73A03" w:rsidR="0088579B" w:rsidRDefault="0088579B" w:rsidP="0088579B">
      <w:pPr>
        <w:widowControl w:val="0"/>
        <w:spacing w:line="360" w:lineRule="auto"/>
        <w:jc w:val="both"/>
        <w:rPr>
          <w:rFonts w:eastAsia="DengXian"/>
          <w:kern w:val="2"/>
          <w:u w:color="000000"/>
          <w:lang w:eastAsia="zh-CN"/>
        </w:rPr>
      </w:pPr>
      <w:r w:rsidRPr="0088579B">
        <w:rPr>
          <w:rFonts w:eastAsia="DengXian" w:hint="eastAsia"/>
          <w:kern w:val="2"/>
          <w:u w:color="000000"/>
          <w:lang w:eastAsia="zh-CN"/>
        </w:rPr>
        <w:t>As the interface showed</w:t>
      </w:r>
      <w:r w:rsidR="00B6744C" w:rsidRPr="00B6744C">
        <w:rPr>
          <w:rFonts w:eastAsia="DengXian"/>
          <w:color w:val="000000" w:themeColor="text1"/>
          <w:kern w:val="2"/>
          <w:u w:color="000000"/>
          <w:lang w:eastAsia="zh-CN"/>
        </w:rPr>
        <w:t xml:space="preserve"> </w:t>
      </w:r>
      <w:r w:rsidR="008A1A2D" w:rsidRPr="00B6744C">
        <w:rPr>
          <w:rFonts w:eastAsia="DengXian"/>
          <w:color w:val="000000" w:themeColor="text1"/>
          <w:kern w:val="2"/>
          <w:u w:color="000000"/>
          <w:lang w:eastAsia="zh-CN"/>
        </w:rPr>
        <w:t>(</w:t>
      </w:r>
      <w:r w:rsidR="008A1A2D" w:rsidRPr="00B6744C">
        <w:rPr>
          <w:rFonts w:eastAsia="DengXian" w:hint="eastAsia"/>
          <w:color w:val="000000" w:themeColor="text1"/>
          <w:kern w:val="2"/>
          <w:u w:color="000000"/>
          <w:lang w:eastAsia="zh-CN"/>
        </w:rPr>
        <w:t>the</w:t>
      </w:r>
      <w:r w:rsidR="008A1A2D" w:rsidRPr="00B6744C">
        <w:rPr>
          <w:rFonts w:eastAsia="DengXian"/>
          <w:color w:val="000000" w:themeColor="text1"/>
          <w:kern w:val="2"/>
          <w:u w:color="000000"/>
          <w:lang w:eastAsia="zh-CN"/>
        </w:rPr>
        <w:t xml:space="preserve"> right panel is the English version of the original one</w:t>
      </w:r>
      <w:r w:rsidR="008A1A2D" w:rsidRPr="00B6744C">
        <w:rPr>
          <w:rFonts w:eastAsia="DengXian" w:hint="eastAsia"/>
          <w:color w:val="000000" w:themeColor="text1"/>
          <w:kern w:val="2"/>
          <w:u w:color="000000"/>
          <w:lang w:eastAsia="zh-CN"/>
        </w:rPr>
        <w:t>)</w:t>
      </w:r>
      <w:r w:rsidRPr="0088579B">
        <w:rPr>
          <w:rFonts w:eastAsia="DengXian" w:hint="eastAsia"/>
          <w:kern w:val="2"/>
          <w:u w:color="000000"/>
          <w:lang w:eastAsia="zh-CN"/>
        </w:rPr>
        <w:t>, t</w:t>
      </w:r>
      <w:r w:rsidRPr="0088579B">
        <w:rPr>
          <w:rFonts w:eastAsia="DengXian"/>
          <w:kern w:val="2"/>
          <w:u w:color="000000"/>
          <w:lang w:eastAsia="zh-CN"/>
        </w:rPr>
        <w:t>h</w:t>
      </w:r>
      <w:r w:rsidRPr="0088579B">
        <w:rPr>
          <w:rFonts w:eastAsia="DengXian" w:hint="eastAsia"/>
          <w:kern w:val="2"/>
          <w:u w:color="000000"/>
          <w:lang w:eastAsia="zh-CN"/>
        </w:rPr>
        <w:t>e a</w:t>
      </w:r>
      <w:r w:rsidRPr="0088579B">
        <w:rPr>
          <w:rFonts w:eastAsia="DengXian"/>
          <w:kern w:val="2"/>
          <w:u w:color="000000"/>
          <w:lang w:eastAsia="zh-CN"/>
        </w:rPr>
        <w:t>pp</w:t>
      </w:r>
      <w:r w:rsidRPr="0088579B">
        <w:rPr>
          <w:rFonts w:eastAsia="DengXian" w:hint="eastAsia"/>
          <w:kern w:val="2"/>
          <w:u w:color="000000"/>
          <w:lang w:eastAsia="zh-CN"/>
        </w:rPr>
        <w:t>lication</w:t>
      </w:r>
      <w:r w:rsidRPr="0088579B">
        <w:rPr>
          <w:rFonts w:eastAsia="DengXian"/>
          <w:kern w:val="2"/>
          <w:u w:color="000000"/>
          <w:lang w:eastAsia="zh-CN"/>
        </w:rPr>
        <w:t xml:space="preserve"> set the 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risk factors as </w:t>
      </w:r>
      <w:r w:rsidRPr="0088579B">
        <w:rPr>
          <w:rFonts w:eastAsia="DengXian"/>
          <w:kern w:val="2"/>
          <w:u w:color="000000"/>
          <w:lang w:eastAsia="zh-CN"/>
        </w:rPr>
        <w:t xml:space="preserve">variables 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of </w:t>
      </w:r>
      <w:r w:rsidRPr="0088579B">
        <w:rPr>
          <w:rFonts w:eastAsia="DengXian"/>
          <w:kern w:val="2"/>
          <w:u w:color="000000"/>
          <w:lang w:eastAsia="zh-CN"/>
        </w:rPr>
        <w:t>questionnaire.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 After</w:t>
      </w:r>
      <w:r w:rsidRPr="0088579B">
        <w:rPr>
          <w:rFonts w:eastAsia="DengXian"/>
          <w:kern w:val="2"/>
          <w:u w:color="000000"/>
          <w:lang w:eastAsia="zh-CN"/>
        </w:rPr>
        <w:t xml:space="preserve"> the options for each patient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 was selected</w:t>
      </w:r>
      <w:r w:rsidRPr="0088579B">
        <w:rPr>
          <w:rFonts w:eastAsia="DengXian"/>
          <w:kern w:val="2"/>
          <w:u w:color="000000"/>
          <w:lang w:eastAsia="zh-CN"/>
        </w:rPr>
        <w:t xml:space="preserve">, 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the constructed model using the input </w:t>
      </w:r>
      <w:r w:rsidRPr="0088579B">
        <w:rPr>
          <w:rFonts w:eastAsia="DengXian"/>
          <w:kern w:val="2"/>
          <w:u w:color="000000"/>
          <w:lang w:eastAsia="zh-CN"/>
        </w:rPr>
        <w:t>variables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 and</w:t>
      </w:r>
      <w:r w:rsidRPr="0088579B">
        <w:rPr>
          <w:rFonts w:eastAsia="DengXian"/>
          <w:kern w:val="2"/>
          <w:u w:color="000000"/>
          <w:lang w:eastAsia="zh-CN"/>
        </w:rPr>
        <w:t xml:space="preserve"> the risk value of the patient </w:t>
      </w:r>
      <w:r w:rsidRPr="0088579B">
        <w:rPr>
          <w:rFonts w:eastAsia="DengXian" w:hint="eastAsia"/>
          <w:kern w:val="2"/>
          <w:u w:color="000000"/>
          <w:lang w:eastAsia="zh-CN"/>
        </w:rPr>
        <w:t xml:space="preserve">had DR was </w:t>
      </w:r>
      <w:r w:rsidRPr="0088579B">
        <w:rPr>
          <w:rFonts w:eastAsia="DengXian"/>
          <w:kern w:val="2"/>
          <w:u w:color="000000"/>
          <w:lang w:eastAsia="zh-CN"/>
        </w:rPr>
        <w:t>calculate</w:t>
      </w:r>
      <w:r w:rsidRPr="0088579B">
        <w:rPr>
          <w:rFonts w:eastAsia="DengXian" w:hint="eastAsia"/>
          <w:kern w:val="2"/>
          <w:u w:color="000000"/>
          <w:lang w:eastAsia="zh-CN"/>
        </w:rPr>
        <w:t>d</w:t>
      </w:r>
      <w:r w:rsidRPr="0088579B">
        <w:rPr>
          <w:rFonts w:eastAsia="DengXian"/>
          <w:kern w:val="2"/>
          <w:u w:color="000000"/>
          <w:lang w:eastAsia="zh-CN"/>
        </w:rPr>
        <w:t xml:space="preserve">. </w:t>
      </w:r>
      <w:r w:rsidRPr="0088579B">
        <w:rPr>
          <w:rFonts w:eastAsia="DengXian" w:hint="eastAsia"/>
          <w:kern w:val="2"/>
          <w:u w:color="000000"/>
          <w:lang w:eastAsia="zh-CN"/>
        </w:rPr>
        <w:t>The result page will demonstrated the potential risk of DR</w:t>
      </w:r>
      <w:r w:rsidRPr="0088579B">
        <w:rPr>
          <w:rFonts w:eastAsia="DengXian"/>
          <w:kern w:val="2"/>
          <w:u w:color="000000"/>
          <w:lang w:eastAsia="zh-CN"/>
        </w:rPr>
        <w:t xml:space="preserve"> </w:t>
      </w:r>
      <w:r w:rsidRPr="0088579B">
        <w:rPr>
          <w:rFonts w:eastAsia="DengXian" w:hint="eastAsia"/>
          <w:kern w:val="2"/>
          <w:u w:color="000000"/>
          <w:lang w:eastAsia="zh-CN"/>
        </w:rPr>
        <w:t>compared with the baseline T2DM population</w:t>
      </w:r>
      <w:r w:rsidRPr="0088579B">
        <w:rPr>
          <w:rFonts w:eastAsia="DengXian"/>
          <w:kern w:val="2"/>
          <w:u w:color="000000"/>
          <w:lang w:eastAsia="zh-CN"/>
        </w:rPr>
        <w:t>.</w:t>
      </w:r>
    </w:p>
    <w:p w14:paraId="6A84151C" w14:textId="77777777" w:rsidR="00003CD0" w:rsidRPr="00003CD0" w:rsidRDefault="00003CD0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2DA65C88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4FDAB63A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3A7183D7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6B5C4A22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013DE8CC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3461CB60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33423E7A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57F62C3D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22FEA539" w14:textId="77777777" w:rsidR="0057271B" w:rsidRPr="0057271B" w:rsidRDefault="0057271B" w:rsidP="0057271B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75895CC8" w14:textId="77777777" w:rsidR="0057271B" w:rsidRPr="0057271B" w:rsidRDefault="0057271B" w:rsidP="003B28E1">
      <w:pPr>
        <w:spacing w:line="360" w:lineRule="auto"/>
        <w:rPr>
          <w:rFonts w:eastAsia="SimSun"/>
          <w:kern w:val="2"/>
          <w:u w:color="000000"/>
          <w:lang w:eastAsia="zh-CN"/>
        </w:rPr>
      </w:pPr>
    </w:p>
    <w:p w14:paraId="4EB42F80" w14:textId="3784F290" w:rsidR="00CA6B08" w:rsidRPr="00CA6B08" w:rsidRDefault="00CA6B08" w:rsidP="00CA6B08">
      <w:pPr>
        <w:widowControl w:val="0"/>
        <w:spacing w:line="360" w:lineRule="auto"/>
        <w:ind w:firstLineChars="100" w:firstLine="240"/>
        <w:jc w:val="both"/>
        <w:rPr>
          <w:rFonts w:eastAsia="SimSun"/>
          <w:kern w:val="2"/>
          <w:u w:color="000000"/>
          <w:lang w:eastAsia="zh-CN"/>
        </w:rPr>
      </w:pPr>
    </w:p>
    <w:p w14:paraId="18F6DC92" w14:textId="77777777" w:rsidR="0088579B" w:rsidRPr="0088579B" w:rsidRDefault="0088579B" w:rsidP="0088579B">
      <w:pPr>
        <w:pStyle w:val="BodyA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sectPr w:rsidR="0088579B" w:rsidRPr="0088579B" w:rsidSect="00F64919">
      <w:pgSz w:w="11900" w:h="16840"/>
      <w:pgMar w:top="1440" w:right="1800" w:bottom="1440" w:left="180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7E50D" w14:textId="77777777" w:rsidR="00573F17" w:rsidRDefault="00573F17" w:rsidP="004C686D">
      <w:r>
        <w:separator/>
      </w:r>
    </w:p>
  </w:endnote>
  <w:endnote w:type="continuationSeparator" w:id="0">
    <w:p w14:paraId="2A10F2CB" w14:textId="77777777" w:rsidR="00573F17" w:rsidRDefault="00573F17" w:rsidP="004C6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8D02C" w14:textId="77777777" w:rsidR="00573F17" w:rsidRDefault="00573F17" w:rsidP="004C686D">
      <w:r>
        <w:separator/>
      </w:r>
    </w:p>
  </w:footnote>
  <w:footnote w:type="continuationSeparator" w:id="0">
    <w:p w14:paraId="3BBD468B" w14:textId="77777777" w:rsidR="00573F17" w:rsidRDefault="00573F17" w:rsidP="004C6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20ACA"/>
    <w:multiLevelType w:val="multilevel"/>
    <w:tmpl w:val="55D4F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024D34"/>
    <w:multiLevelType w:val="hybridMultilevel"/>
    <w:tmpl w:val="13028420"/>
    <w:lvl w:ilvl="0" w:tplc="0A803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914777"/>
    <w:multiLevelType w:val="multilevel"/>
    <w:tmpl w:val="B666E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241D72"/>
    <w:multiLevelType w:val="hybridMultilevel"/>
    <w:tmpl w:val="A7A28AC6"/>
    <w:styleLink w:val="ImportedStyle1"/>
    <w:lvl w:ilvl="0" w:tplc="435A3F6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F7800FC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52FFA8">
      <w:start w:val="1"/>
      <w:numFmt w:val="lowerRoman"/>
      <w:lvlText w:val="%3."/>
      <w:lvlJc w:val="left"/>
      <w:pPr>
        <w:ind w:left="1260" w:hanging="53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702A4C4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36034DA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BC2CC10">
      <w:start w:val="1"/>
      <w:numFmt w:val="lowerRoman"/>
      <w:lvlText w:val="%6."/>
      <w:lvlJc w:val="left"/>
      <w:pPr>
        <w:ind w:left="2520" w:hanging="53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85462D6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A5CEE36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1A9AF0">
      <w:start w:val="1"/>
      <w:numFmt w:val="lowerRoman"/>
      <w:lvlText w:val="%9."/>
      <w:lvlJc w:val="left"/>
      <w:pPr>
        <w:ind w:left="3780" w:hanging="53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F850F41"/>
    <w:multiLevelType w:val="hybridMultilevel"/>
    <w:tmpl w:val="973A2E80"/>
    <w:lvl w:ilvl="0" w:tplc="78A02A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25755A7"/>
    <w:multiLevelType w:val="hybridMultilevel"/>
    <w:tmpl w:val="6A7A212A"/>
    <w:lvl w:ilvl="0" w:tplc="E26CDDB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2991EF1"/>
    <w:multiLevelType w:val="hybridMultilevel"/>
    <w:tmpl w:val="8E26E7AE"/>
    <w:lvl w:ilvl="0" w:tplc="E26CDDB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9530C61"/>
    <w:multiLevelType w:val="multilevel"/>
    <w:tmpl w:val="42563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4400AE"/>
    <w:multiLevelType w:val="hybridMultilevel"/>
    <w:tmpl w:val="A7A28AC6"/>
    <w:numStyleLink w:val="ImportedStyle1"/>
  </w:abstractNum>
  <w:abstractNum w:abstractNumId="9" w15:restartNumberingAfterBreak="0">
    <w:nsid w:val="7AA603DE"/>
    <w:multiLevelType w:val="hybridMultilevel"/>
    <w:tmpl w:val="182CA3B6"/>
    <w:lvl w:ilvl="0" w:tplc="E26CDDB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1"/>
  </w:num>
  <w:num w:numId="5">
    <w:abstractNumId w:val="2"/>
  </w:num>
  <w:num w:numId="6">
    <w:abstractNumId w:val="7"/>
  </w:num>
  <w:num w:numId="7">
    <w:abstractNumId w:val="0"/>
  </w:num>
  <w:num w:numId="8">
    <w:abstractNumId w:val="9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defaultTabStop w:val="420"/>
  <w:autoHyphenation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86D"/>
    <w:rsid w:val="000007CF"/>
    <w:rsid w:val="000025E1"/>
    <w:rsid w:val="00003CD0"/>
    <w:rsid w:val="00010CBE"/>
    <w:rsid w:val="00013D26"/>
    <w:rsid w:val="00013D7E"/>
    <w:rsid w:val="0002157A"/>
    <w:rsid w:val="0002401E"/>
    <w:rsid w:val="00034B4D"/>
    <w:rsid w:val="00040DCD"/>
    <w:rsid w:val="0004196A"/>
    <w:rsid w:val="00044862"/>
    <w:rsid w:val="00061A54"/>
    <w:rsid w:val="000624C0"/>
    <w:rsid w:val="00086013"/>
    <w:rsid w:val="00087393"/>
    <w:rsid w:val="0009359B"/>
    <w:rsid w:val="00097745"/>
    <w:rsid w:val="000A0F01"/>
    <w:rsid w:val="000A12D4"/>
    <w:rsid w:val="000B667C"/>
    <w:rsid w:val="000B7765"/>
    <w:rsid w:val="000C4BC1"/>
    <w:rsid w:val="000C7FBE"/>
    <w:rsid w:val="000E21D1"/>
    <w:rsid w:val="000E2215"/>
    <w:rsid w:val="000E39F8"/>
    <w:rsid w:val="000E7F24"/>
    <w:rsid w:val="000F5AAA"/>
    <w:rsid w:val="00100FB3"/>
    <w:rsid w:val="00103897"/>
    <w:rsid w:val="00105B1F"/>
    <w:rsid w:val="00111CBD"/>
    <w:rsid w:val="0012477F"/>
    <w:rsid w:val="001265F8"/>
    <w:rsid w:val="00161A44"/>
    <w:rsid w:val="00165E74"/>
    <w:rsid w:val="00167BB7"/>
    <w:rsid w:val="001808C5"/>
    <w:rsid w:val="00182012"/>
    <w:rsid w:val="00182C18"/>
    <w:rsid w:val="00191516"/>
    <w:rsid w:val="001939AC"/>
    <w:rsid w:val="00196D91"/>
    <w:rsid w:val="001A6EEE"/>
    <w:rsid w:val="001B1835"/>
    <w:rsid w:val="001B646B"/>
    <w:rsid w:val="001C3A14"/>
    <w:rsid w:val="001C43AC"/>
    <w:rsid w:val="001C5FD1"/>
    <w:rsid w:val="001D5ED7"/>
    <w:rsid w:val="001E4951"/>
    <w:rsid w:val="001F2A64"/>
    <w:rsid w:val="00207E70"/>
    <w:rsid w:val="0021028E"/>
    <w:rsid w:val="0021647A"/>
    <w:rsid w:val="002252A1"/>
    <w:rsid w:val="00225D0D"/>
    <w:rsid w:val="00234F7A"/>
    <w:rsid w:val="00243F30"/>
    <w:rsid w:val="00262BB7"/>
    <w:rsid w:val="002673D5"/>
    <w:rsid w:val="0028265E"/>
    <w:rsid w:val="00285BCD"/>
    <w:rsid w:val="0028753D"/>
    <w:rsid w:val="0029024C"/>
    <w:rsid w:val="00292C6A"/>
    <w:rsid w:val="00297E72"/>
    <w:rsid w:val="002A6834"/>
    <w:rsid w:val="002A741D"/>
    <w:rsid w:val="002C6C03"/>
    <w:rsid w:val="002C6EFD"/>
    <w:rsid w:val="002D0732"/>
    <w:rsid w:val="002E24D7"/>
    <w:rsid w:val="002F39E2"/>
    <w:rsid w:val="002F70F6"/>
    <w:rsid w:val="00301D23"/>
    <w:rsid w:val="00301E90"/>
    <w:rsid w:val="00302405"/>
    <w:rsid w:val="0033064E"/>
    <w:rsid w:val="00333520"/>
    <w:rsid w:val="00342528"/>
    <w:rsid w:val="00356DA8"/>
    <w:rsid w:val="00360B6A"/>
    <w:rsid w:val="00371630"/>
    <w:rsid w:val="003727AA"/>
    <w:rsid w:val="00383CA3"/>
    <w:rsid w:val="003862AD"/>
    <w:rsid w:val="003873A5"/>
    <w:rsid w:val="003A69F6"/>
    <w:rsid w:val="003B22E3"/>
    <w:rsid w:val="003B28E1"/>
    <w:rsid w:val="003B7FE0"/>
    <w:rsid w:val="003C28AD"/>
    <w:rsid w:val="003D3236"/>
    <w:rsid w:val="003D6427"/>
    <w:rsid w:val="003D733D"/>
    <w:rsid w:val="003D7DCA"/>
    <w:rsid w:val="003E7D7C"/>
    <w:rsid w:val="003F2DAB"/>
    <w:rsid w:val="00400971"/>
    <w:rsid w:val="00401FFA"/>
    <w:rsid w:val="0041214F"/>
    <w:rsid w:val="00413E31"/>
    <w:rsid w:val="0043119F"/>
    <w:rsid w:val="00440A66"/>
    <w:rsid w:val="00441485"/>
    <w:rsid w:val="00453FA1"/>
    <w:rsid w:val="00453FDD"/>
    <w:rsid w:val="0046212B"/>
    <w:rsid w:val="004628E1"/>
    <w:rsid w:val="00462E8D"/>
    <w:rsid w:val="00486244"/>
    <w:rsid w:val="00490395"/>
    <w:rsid w:val="00492653"/>
    <w:rsid w:val="00492DF4"/>
    <w:rsid w:val="0049686D"/>
    <w:rsid w:val="004968A8"/>
    <w:rsid w:val="004A2634"/>
    <w:rsid w:val="004A38C6"/>
    <w:rsid w:val="004A5EB8"/>
    <w:rsid w:val="004B021C"/>
    <w:rsid w:val="004B5785"/>
    <w:rsid w:val="004B7DBF"/>
    <w:rsid w:val="004C0E71"/>
    <w:rsid w:val="004C686D"/>
    <w:rsid w:val="004C6B18"/>
    <w:rsid w:val="004C6E5E"/>
    <w:rsid w:val="004D3994"/>
    <w:rsid w:val="004E2E7F"/>
    <w:rsid w:val="004F00D2"/>
    <w:rsid w:val="004F2A3B"/>
    <w:rsid w:val="004F3874"/>
    <w:rsid w:val="0050044C"/>
    <w:rsid w:val="00502557"/>
    <w:rsid w:val="005070AB"/>
    <w:rsid w:val="00512A7A"/>
    <w:rsid w:val="0052640B"/>
    <w:rsid w:val="0052751B"/>
    <w:rsid w:val="00536781"/>
    <w:rsid w:val="005375B3"/>
    <w:rsid w:val="00542A6D"/>
    <w:rsid w:val="00543D96"/>
    <w:rsid w:val="00551A91"/>
    <w:rsid w:val="00552BC1"/>
    <w:rsid w:val="00563F21"/>
    <w:rsid w:val="0056798A"/>
    <w:rsid w:val="00570D2C"/>
    <w:rsid w:val="0057271B"/>
    <w:rsid w:val="005739DE"/>
    <w:rsid w:val="00573F17"/>
    <w:rsid w:val="005741A4"/>
    <w:rsid w:val="00575556"/>
    <w:rsid w:val="00592C8E"/>
    <w:rsid w:val="00596110"/>
    <w:rsid w:val="005A36F2"/>
    <w:rsid w:val="005C5A2B"/>
    <w:rsid w:val="005D14E6"/>
    <w:rsid w:val="005E3BF3"/>
    <w:rsid w:val="005E3FAE"/>
    <w:rsid w:val="005E4E1D"/>
    <w:rsid w:val="005F22A9"/>
    <w:rsid w:val="00600CB8"/>
    <w:rsid w:val="00606D90"/>
    <w:rsid w:val="0061321B"/>
    <w:rsid w:val="00614EF9"/>
    <w:rsid w:val="006170EE"/>
    <w:rsid w:val="00617B17"/>
    <w:rsid w:val="00622946"/>
    <w:rsid w:val="00625D28"/>
    <w:rsid w:val="00634773"/>
    <w:rsid w:val="006368BA"/>
    <w:rsid w:val="0064170B"/>
    <w:rsid w:val="006571B3"/>
    <w:rsid w:val="0066093B"/>
    <w:rsid w:val="00661A22"/>
    <w:rsid w:val="00670EFA"/>
    <w:rsid w:val="0068027D"/>
    <w:rsid w:val="0069052D"/>
    <w:rsid w:val="006922E3"/>
    <w:rsid w:val="00692791"/>
    <w:rsid w:val="006A62AF"/>
    <w:rsid w:val="006B0DF4"/>
    <w:rsid w:val="006B4412"/>
    <w:rsid w:val="006C0B15"/>
    <w:rsid w:val="006D2310"/>
    <w:rsid w:val="006D3247"/>
    <w:rsid w:val="006E1AE3"/>
    <w:rsid w:val="006F0E6D"/>
    <w:rsid w:val="0070074E"/>
    <w:rsid w:val="00701F5F"/>
    <w:rsid w:val="00705FBE"/>
    <w:rsid w:val="00707690"/>
    <w:rsid w:val="00713E78"/>
    <w:rsid w:val="00720881"/>
    <w:rsid w:val="007379D3"/>
    <w:rsid w:val="00740B38"/>
    <w:rsid w:val="007547F8"/>
    <w:rsid w:val="00761D9D"/>
    <w:rsid w:val="00767809"/>
    <w:rsid w:val="00775CD3"/>
    <w:rsid w:val="00780693"/>
    <w:rsid w:val="00790927"/>
    <w:rsid w:val="007928CA"/>
    <w:rsid w:val="007975AC"/>
    <w:rsid w:val="007A2363"/>
    <w:rsid w:val="007B5357"/>
    <w:rsid w:val="007B797D"/>
    <w:rsid w:val="007C1DF8"/>
    <w:rsid w:val="007C4340"/>
    <w:rsid w:val="007D1ACE"/>
    <w:rsid w:val="007D53AE"/>
    <w:rsid w:val="007D7ED2"/>
    <w:rsid w:val="007E03B3"/>
    <w:rsid w:val="007F743B"/>
    <w:rsid w:val="008338EE"/>
    <w:rsid w:val="008362B4"/>
    <w:rsid w:val="00841200"/>
    <w:rsid w:val="0084165A"/>
    <w:rsid w:val="008448DC"/>
    <w:rsid w:val="008612B1"/>
    <w:rsid w:val="00864C61"/>
    <w:rsid w:val="00873BA3"/>
    <w:rsid w:val="00877F7C"/>
    <w:rsid w:val="00881568"/>
    <w:rsid w:val="00882552"/>
    <w:rsid w:val="0088579B"/>
    <w:rsid w:val="00887314"/>
    <w:rsid w:val="008962A4"/>
    <w:rsid w:val="008A1A2D"/>
    <w:rsid w:val="008A26C4"/>
    <w:rsid w:val="008B0F73"/>
    <w:rsid w:val="008B2465"/>
    <w:rsid w:val="008B68C5"/>
    <w:rsid w:val="008C3369"/>
    <w:rsid w:val="008C4F25"/>
    <w:rsid w:val="008F0AC7"/>
    <w:rsid w:val="00904CCF"/>
    <w:rsid w:val="00925014"/>
    <w:rsid w:val="00926071"/>
    <w:rsid w:val="009318E9"/>
    <w:rsid w:val="00937171"/>
    <w:rsid w:val="00937643"/>
    <w:rsid w:val="0094072A"/>
    <w:rsid w:val="009410C6"/>
    <w:rsid w:val="00951200"/>
    <w:rsid w:val="00954018"/>
    <w:rsid w:val="00967C3E"/>
    <w:rsid w:val="00980320"/>
    <w:rsid w:val="00984757"/>
    <w:rsid w:val="00990973"/>
    <w:rsid w:val="00995C96"/>
    <w:rsid w:val="009C5C3D"/>
    <w:rsid w:val="009C6BF6"/>
    <w:rsid w:val="009C6DCF"/>
    <w:rsid w:val="009D02C1"/>
    <w:rsid w:val="009D113E"/>
    <w:rsid w:val="009D37C1"/>
    <w:rsid w:val="009D79C1"/>
    <w:rsid w:val="009E381B"/>
    <w:rsid w:val="009F23B5"/>
    <w:rsid w:val="009F5611"/>
    <w:rsid w:val="00A12AF4"/>
    <w:rsid w:val="00A24B60"/>
    <w:rsid w:val="00A25874"/>
    <w:rsid w:val="00A346ED"/>
    <w:rsid w:val="00A40843"/>
    <w:rsid w:val="00A43449"/>
    <w:rsid w:val="00A52C68"/>
    <w:rsid w:val="00A54837"/>
    <w:rsid w:val="00A55288"/>
    <w:rsid w:val="00A5530A"/>
    <w:rsid w:val="00A66545"/>
    <w:rsid w:val="00A676A4"/>
    <w:rsid w:val="00A71B11"/>
    <w:rsid w:val="00A8290F"/>
    <w:rsid w:val="00A85754"/>
    <w:rsid w:val="00A9616B"/>
    <w:rsid w:val="00AA0835"/>
    <w:rsid w:val="00AC1B54"/>
    <w:rsid w:val="00AC3804"/>
    <w:rsid w:val="00AD4F58"/>
    <w:rsid w:val="00AD58D6"/>
    <w:rsid w:val="00AE19EF"/>
    <w:rsid w:val="00AE4392"/>
    <w:rsid w:val="00AE43F9"/>
    <w:rsid w:val="00B10726"/>
    <w:rsid w:val="00B2119F"/>
    <w:rsid w:val="00B26E18"/>
    <w:rsid w:val="00B32EA5"/>
    <w:rsid w:val="00B34C7B"/>
    <w:rsid w:val="00B36725"/>
    <w:rsid w:val="00B36E69"/>
    <w:rsid w:val="00B447E0"/>
    <w:rsid w:val="00B46041"/>
    <w:rsid w:val="00B500A0"/>
    <w:rsid w:val="00B561F2"/>
    <w:rsid w:val="00B56668"/>
    <w:rsid w:val="00B6744C"/>
    <w:rsid w:val="00B67709"/>
    <w:rsid w:val="00B73266"/>
    <w:rsid w:val="00B81DBA"/>
    <w:rsid w:val="00B84F42"/>
    <w:rsid w:val="00B8629C"/>
    <w:rsid w:val="00B87827"/>
    <w:rsid w:val="00B90E9B"/>
    <w:rsid w:val="00B952A9"/>
    <w:rsid w:val="00B9684C"/>
    <w:rsid w:val="00BA3878"/>
    <w:rsid w:val="00BD031A"/>
    <w:rsid w:val="00BD0F33"/>
    <w:rsid w:val="00BD3F2E"/>
    <w:rsid w:val="00BE395E"/>
    <w:rsid w:val="00BE7DF0"/>
    <w:rsid w:val="00BF48A8"/>
    <w:rsid w:val="00BF6138"/>
    <w:rsid w:val="00BF6E5B"/>
    <w:rsid w:val="00BF7B93"/>
    <w:rsid w:val="00C0080A"/>
    <w:rsid w:val="00C05D6A"/>
    <w:rsid w:val="00C10DB9"/>
    <w:rsid w:val="00C3216D"/>
    <w:rsid w:val="00C32E97"/>
    <w:rsid w:val="00C35170"/>
    <w:rsid w:val="00C514A1"/>
    <w:rsid w:val="00C54BB0"/>
    <w:rsid w:val="00C7185E"/>
    <w:rsid w:val="00C85804"/>
    <w:rsid w:val="00CA07E4"/>
    <w:rsid w:val="00CA5EC9"/>
    <w:rsid w:val="00CA6B08"/>
    <w:rsid w:val="00CA6EA3"/>
    <w:rsid w:val="00CB25F1"/>
    <w:rsid w:val="00CB3A6F"/>
    <w:rsid w:val="00CC7021"/>
    <w:rsid w:val="00CD6A4D"/>
    <w:rsid w:val="00CE3644"/>
    <w:rsid w:val="00CF2326"/>
    <w:rsid w:val="00CF3D03"/>
    <w:rsid w:val="00D1550B"/>
    <w:rsid w:val="00D2001F"/>
    <w:rsid w:val="00D23011"/>
    <w:rsid w:val="00D24565"/>
    <w:rsid w:val="00D319A2"/>
    <w:rsid w:val="00D42963"/>
    <w:rsid w:val="00D47A89"/>
    <w:rsid w:val="00D51830"/>
    <w:rsid w:val="00D55F92"/>
    <w:rsid w:val="00D612F9"/>
    <w:rsid w:val="00D6739B"/>
    <w:rsid w:val="00D70113"/>
    <w:rsid w:val="00D742BF"/>
    <w:rsid w:val="00D75F55"/>
    <w:rsid w:val="00D83F7F"/>
    <w:rsid w:val="00D86132"/>
    <w:rsid w:val="00D95950"/>
    <w:rsid w:val="00DA3229"/>
    <w:rsid w:val="00DA551B"/>
    <w:rsid w:val="00DB668E"/>
    <w:rsid w:val="00DD705B"/>
    <w:rsid w:val="00DE386E"/>
    <w:rsid w:val="00DF0770"/>
    <w:rsid w:val="00DF49F7"/>
    <w:rsid w:val="00E05889"/>
    <w:rsid w:val="00E0676F"/>
    <w:rsid w:val="00E07777"/>
    <w:rsid w:val="00E16E3B"/>
    <w:rsid w:val="00E36144"/>
    <w:rsid w:val="00E36B54"/>
    <w:rsid w:val="00E47760"/>
    <w:rsid w:val="00E52537"/>
    <w:rsid w:val="00E5438A"/>
    <w:rsid w:val="00E60B2C"/>
    <w:rsid w:val="00E619CE"/>
    <w:rsid w:val="00E65261"/>
    <w:rsid w:val="00E655AB"/>
    <w:rsid w:val="00E67220"/>
    <w:rsid w:val="00E7008D"/>
    <w:rsid w:val="00E703E0"/>
    <w:rsid w:val="00E747C9"/>
    <w:rsid w:val="00E74B10"/>
    <w:rsid w:val="00E77252"/>
    <w:rsid w:val="00E861FC"/>
    <w:rsid w:val="00E915F3"/>
    <w:rsid w:val="00E9514F"/>
    <w:rsid w:val="00EA4ECD"/>
    <w:rsid w:val="00EA7C13"/>
    <w:rsid w:val="00EB3539"/>
    <w:rsid w:val="00EB61B8"/>
    <w:rsid w:val="00EB7ABD"/>
    <w:rsid w:val="00EC0559"/>
    <w:rsid w:val="00EC11DD"/>
    <w:rsid w:val="00EC2828"/>
    <w:rsid w:val="00ED28F3"/>
    <w:rsid w:val="00ED4467"/>
    <w:rsid w:val="00EE3DC4"/>
    <w:rsid w:val="00EE5287"/>
    <w:rsid w:val="00EE61BF"/>
    <w:rsid w:val="00EE7938"/>
    <w:rsid w:val="00EF5729"/>
    <w:rsid w:val="00F02F12"/>
    <w:rsid w:val="00F15ABC"/>
    <w:rsid w:val="00F17A9E"/>
    <w:rsid w:val="00F208BC"/>
    <w:rsid w:val="00F2134C"/>
    <w:rsid w:val="00F301C0"/>
    <w:rsid w:val="00F31EC0"/>
    <w:rsid w:val="00F35D8A"/>
    <w:rsid w:val="00F50AE7"/>
    <w:rsid w:val="00F558D9"/>
    <w:rsid w:val="00F63D39"/>
    <w:rsid w:val="00F64919"/>
    <w:rsid w:val="00F66323"/>
    <w:rsid w:val="00F676F5"/>
    <w:rsid w:val="00F74940"/>
    <w:rsid w:val="00F8307F"/>
    <w:rsid w:val="00F860F9"/>
    <w:rsid w:val="00FA303C"/>
    <w:rsid w:val="00FA3F75"/>
    <w:rsid w:val="00FC5784"/>
    <w:rsid w:val="00FE0921"/>
    <w:rsid w:val="00FE2AD8"/>
    <w:rsid w:val="00FE4234"/>
    <w:rsid w:val="00FE46CE"/>
    <w:rsid w:val="00FF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3E465"/>
  <w15:docId w15:val="{39C1A62E-B407-42B2-A41B-127B8C04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686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C686D"/>
    <w:rPr>
      <w:u w:val="single"/>
    </w:rPr>
  </w:style>
  <w:style w:type="table" w:customStyle="1" w:styleId="TableNormal1">
    <w:name w:val="Table Normal1"/>
    <w:rsid w:val="004C686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4C686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rsid w:val="004C686D"/>
    <w:pPr>
      <w:widowControl w:val="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paragraph" w:styleId="ListParagraph">
    <w:name w:val="List Paragraph"/>
    <w:uiPriority w:val="34"/>
    <w:qFormat/>
    <w:rsid w:val="004C686D"/>
    <w:pPr>
      <w:widowControl w:val="0"/>
      <w:ind w:firstLine="42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customStyle="1" w:styleId="None">
    <w:name w:val="None"/>
    <w:rsid w:val="004C686D"/>
  </w:style>
  <w:style w:type="character" w:customStyle="1" w:styleId="Hyperlink0">
    <w:name w:val="Hyperlink.0"/>
    <w:basedOn w:val="None"/>
    <w:rsid w:val="004C686D"/>
    <w:rPr>
      <w:sz w:val="24"/>
      <w:szCs w:val="24"/>
    </w:rPr>
  </w:style>
  <w:style w:type="numbering" w:customStyle="1" w:styleId="ImportedStyle1">
    <w:name w:val="Imported Style 1"/>
    <w:rsid w:val="004C686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574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41A4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41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41A4"/>
    <w:rPr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7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729"/>
    <w:rPr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E915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3D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SimSun" w:eastAsia="SimSun" w:hAnsi="SimSun" w:cs="SimSun"/>
      <w:bdr w:val="none" w:sz="0" w:space="0" w:color="auto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2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bdr w:val="none" w:sz="0" w:space="0" w:color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2215"/>
    <w:rPr>
      <w:rFonts w:ascii="SimSun" w:eastAsia="SimSun" w:hAnsi="SimSun" w:cs="SimSun"/>
      <w:sz w:val="24"/>
      <w:szCs w:val="24"/>
      <w:bdr w:val="none" w:sz="0" w:space="0" w:color="auto"/>
    </w:rPr>
  </w:style>
  <w:style w:type="character" w:customStyle="1" w:styleId="def">
    <w:name w:val="def"/>
    <w:basedOn w:val="DefaultParagraphFont"/>
    <w:rsid w:val="009D79C1"/>
  </w:style>
  <w:style w:type="character" w:customStyle="1" w:styleId="text">
    <w:name w:val="text"/>
    <w:basedOn w:val="DefaultParagraphFont"/>
    <w:rsid w:val="001A6EEE"/>
  </w:style>
  <w:style w:type="character" w:styleId="CommentReference">
    <w:name w:val="annotation reference"/>
    <w:basedOn w:val="DefaultParagraphFont"/>
    <w:uiPriority w:val="99"/>
    <w:semiHidden/>
    <w:unhideWhenUsed/>
    <w:rsid w:val="003B28E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8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8E1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E1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1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2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0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7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5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5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2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1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7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9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2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63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4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5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3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7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1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32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8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7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6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1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8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6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D42440-5FAF-461F-9600-33C3EA0EB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xw</dc:creator>
  <cp:keywords/>
  <dc:description/>
  <cp:lastModifiedBy>Asha Mol S.P.</cp:lastModifiedBy>
  <cp:revision>16</cp:revision>
  <dcterms:created xsi:type="dcterms:W3CDTF">2022-09-16T15:29:00Z</dcterms:created>
  <dcterms:modified xsi:type="dcterms:W3CDTF">2023-03-13T06:23:00Z</dcterms:modified>
</cp:coreProperties>
</file>